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40525" w14:textId="7647B0F2" w:rsidR="007908F0" w:rsidRPr="005732DA" w:rsidRDefault="005732DA" w:rsidP="005732DA">
      <w:pPr>
        <w:overflowPunct w:val="0"/>
        <w:spacing w:line="400" w:lineRule="exact"/>
        <w:jc w:val="center"/>
        <w:rPr>
          <w:rFonts w:ascii="Times New Roman" w:eastAsia="宋体" w:hAnsi="Times New Roman" w:cs="Times New Roman"/>
          <w:b/>
          <w:bCs/>
          <w:sz w:val="36"/>
          <w:szCs w:val="32"/>
          <w:shd w:val="clear" w:color="auto" w:fill="FFFFFF"/>
        </w:rPr>
      </w:pPr>
      <w:r w:rsidRPr="005732DA">
        <w:rPr>
          <w:rFonts w:ascii="Times New Roman" w:eastAsia="宋体" w:hAnsi="Times New Roman" w:cs="Times New Roman" w:hint="eastAsia"/>
          <w:b/>
          <w:bCs/>
          <w:sz w:val="36"/>
          <w:szCs w:val="32"/>
          <w:shd w:val="clear" w:color="auto" w:fill="FFFFFF"/>
        </w:rPr>
        <w:t>Appendix</w:t>
      </w:r>
    </w:p>
    <w:p w14:paraId="38FDB59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rom abaqus import *</w:t>
      </w:r>
    </w:p>
    <w:p w14:paraId="782C653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rom abaqusConstants import *</w:t>
      </w:r>
    </w:p>
    <w:p w14:paraId="5A3365B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import random</w:t>
      </w:r>
    </w:p>
    <w:p w14:paraId="00D0FD1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import numpy as np</w:t>
      </w:r>
    </w:p>
    <w:p w14:paraId="6C89066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import time</w:t>
      </w:r>
    </w:p>
    <w:p w14:paraId="5FC7BB7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import math</w:t>
      </w:r>
    </w:p>
    <w:p w14:paraId="0C6EC694" w14:textId="69540523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from shapely.geometry import Polygon  # </w:t>
      </w:r>
      <w:r w:rsidRPr="005732DA">
        <w:rPr>
          <w:rFonts w:ascii="Times New Roman" w:eastAsia="宋体" w:hAnsi="Times New Roman" w:cs="Times New Roman" w:hint="eastAsia"/>
          <w:sz w:val="24"/>
          <w:shd w:val="clear" w:color="auto" w:fill="FFFFFF"/>
        </w:rPr>
        <w:t>Polygon</w:t>
      </w:r>
    </w:p>
    <w:p w14:paraId="10C4DE2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import scipy.io as io</w:t>
      </w:r>
    </w:p>
    <w:p w14:paraId="6B8B557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rom shapely.geometry import box, Polygon</w:t>
      </w:r>
    </w:p>
    <w:p w14:paraId="5B5A5AC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rom shapely.ops import cascaded_union</w:t>
      </w:r>
    </w:p>
    <w:p w14:paraId="345A102A" w14:textId="4BBD0270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*********************</w:t>
      </w:r>
      <w:r w:rsidRPr="005732DA">
        <w:rPr>
          <w:rFonts w:ascii="Helvetica" w:hAnsi="Helvetica"/>
          <w:color w:val="060607"/>
          <w:spacing w:val="4"/>
          <w:szCs w:val="21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original parameters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*************************</w:t>
      </w:r>
    </w:p>
    <w:p w14:paraId="7E2ADCB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yuanxin = (0,0)</w:t>
      </w:r>
    </w:p>
    <w:p w14:paraId="4D635BC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Rz = 50.8</w:t>
      </w:r>
    </w:p>
    <w:p w14:paraId="77C5041C" w14:textId="52A9525B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Helvetica" w:hAnsi="Helvetica"/>
          <w:color w:val="060607"/>
          <w:spacing w:val="4"/>
          <w:szCs w:val="21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aspect ratio control</w:t>
      </w:r>
    </w:p>
    <w:p w14:paraId="5C3B9B0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spectmin=1</w:t>
      </w:r>
    </w:p>
    <w:p w14:paraId="75B8761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spectmax=2</w:t>
      </w:r>
    </w:p>
    <w:p w14:paraId="409698C2" w14:textId="5F40E245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Edge Angle control</w:t>
      </w:r>
    </w:p>
    <w:p w14:paraId="6C6F2D0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min = 0.98</w:t>
      </w:r>
    </w:p>
    <w:p w14:paraId="001E7A1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max = 1</w:t>
      </w:r>
    </w:p>
    <w:p w14:paraId="2C3ED8F1" w14:textId="09E48919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Shape index control</w:t>
      </w:r>
    </w:p>
    <w:p w14:paraId="0215507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FImin = 0</w:t>
      </w:r>
    </w:p>
    <w:p w14:paraId="06BC04C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FImax = 1</w:t>
      </w:r>
    </w:p>
    <w:p w14:paraId="7610E8B7" w14:textId="007D5BA5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hint="eastAsia"/>
        </w:rPr>
        <w:t xml:space="preserve"> </w:t>
      </w:r>
      <w:r w:rsidRPr="005732DA">
        <w:rPr>
          <w:rFonts w:ascii="Times New Roman" w:eastAsia="宋体" w:hAnsi="Times New Roman" w:cs="Times New Roman" w:hint="eastAsia"/>
          <w:sz w:val="24"/>
          <w:shd w:val="clear" w:color="auto" w:fill="FFFFFF"/>
        </w:rPr>
        <w:t>Roundness ratio control</w:t>
      </w:r>
    </w:p>
    <w:p w14:paraId="01BCA6D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CRmin = 0</w:t>
      </w:r>
    </w:p>
    <w:p w14:paraId="3D584B4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CRmax = 1</w:t>
      </w:r>
    </w:p>
    <w:p w14:paraId="7F4DF60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6CE57E8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Z = pi * Rz**2</w:t>
      </w:r>
    </w:p>
    <w:p w14:paraId="3B34F70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R = [19, 16, 13.2, 9.5, 4.75, 2.36]#[9.5, 8, 6.6, 4.75, 2.375, 1.18]</w:t>
      </w:r>
    </w:p>
    <w:p w14:paraId="79F4F77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[1, 0.98, 0.95, 0.9,0.7,0]</w:t>
      </w:r>
    </w:p>
    <w:p w14:paraId="45C5A39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a=[]</w:t>
      </w:r>
    </w:p>
    <w:p w14:paraId="4A217CF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ai = 0</w:t>
      </w:r>
    </w:p>
    <w:p w14:paraId="6A5D630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aa = []#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Required feeding area for each grade</w:t>
      </w:r>
    </w:p>
    <w:p w14:paraId="36A4489B" w14:textId="10140054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0,5):</w:t>
      </w:r>
    </w:p>
    <w:p w14:paraId="5782355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sa.append( 3.14 * ((R[i] + R[i+1])/4)**2 )</w:t>
      </w:r>
    </w:p>
    <w:p w14:paraId="3944D2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0,5):</w:t>
      </w:r>
    </w:p>
    <w:p w14:paraId="2042A8F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sai+=(p[i]-p[i+1]) * 3.14 * ((R[i] + R[i+1])/4)**2</w:t>
      </w:r>
    </w:p>
    <w:p w14:paraId="3858925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0,5):</w:t>
      </w:r>
    </w:p>
    <w:p w14:paraId="38F2536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saa.append(SZ*0.6/sai * (p[i]-p[i+1]) * 3.14 * ((R[i] + R[i+1])/4)**2)</w:t>
      </w:r>
    </w:p>
    <w:p w14:paraId="437609F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o = 0</w:t>
      </w:r>
    </w:p>
    <w:p w14:paraId="2269B62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o = SZ*0.003</w:t>
      </w:r>
    </w:p>
    <w:p w14:paraId="4C7ECDF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******************************************************</w:t>
      </w:r>
    </w:p>
    <w:p w14:paraId="37AF581D" w14:textId="7DB8C148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art1</w:t>
      </w:r>
    </w:p>
    <w:p w14:paraId="5CD427E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1 = mdb.models['Model-1'].ConstrainedSketch(name='__profile__',</w:t>
      </w:r>
    </w:p>
    <w:p w14:paraId="520B9AD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sheetSize=500.0)</w:t>
      </w:r>
    </w:p>
    <w:p w14:paraId="223F0BD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g, v, d, c = s1.geometry, s1.vertices, s1.dimensions, s1.constraints</w:t>
      </w:r>
    </w:p>
    <w:p w14:paraId="67B6B8C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1.setPrimaryObject(option=STANDALONE)</w:t>
      </w:r>
    </w:p>
    <w:p w14:paraId="67DBC3E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1.CircleByCenterPerimeter(center=yuanxin, point1=(Rz, 0))</w:t>
      </w:r>
    </w:p>
    <w:p w14:paraId="74F70FF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(name='Part-1', dimensionality=TWO_D_PLANAR,</w:t>
      </w:r>
    </w:p>
    <w:p w14:paraId="452C668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type=DEFORMABLE_BODY)</w:t>
      </w:r>
    </w:p>
    <w:p w14:paraId="5365FCD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1']</w:t>
      </w:r>
    </w:p>
    <w:p w14:paraId="0AA0CB7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.BaseShell(sketch=s1)</w:t>
      </w:r>
    </w:p>
    <w:p w14:paraId="55AAA9D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1.unsetPrimaryObject()</w:t>
      </w:r>
    </w:p>
    <w:p w14:paraId="0F43530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1']</w:t>
      </w:r>
    </w:p>
    <w:p w14:paraId="24D457C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l mdb.models['Model-1'].sketches['__profile__']</w:t>
      </w:r>
    </w:p>
    <w:p w14:paraId="013773C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 = mdb.models['Model-1'].ConstrainedSketch(name='__profile__',</w:t>
      </w:r>
    </w:p>
    <w:p w14:paraId="4760C1D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sheetSize=500.0)</w:t>
      </w:r>
    </w:p>
    <w:p w14:paraId="65F9A30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g, v, d, c = s.geometry, s.vertices, s.dimensions, s.constraints</w:t>
      </w:r>
    </w:p>
    <w:p w14:paraId="34EF6EB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.setPrimaryObject(option=STANDALONE)</w:t>
      </w:r>
    </w:p>
    <w:p w14:paraId="607797B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6704C9AE" w14:textId="0D4ECB6D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hint="eastAsia"/>
        </w:rPr>
        <w:t xml:space="preserve"> </w:t>
      </w:r>
      <w:r w:rsidRPr="005732DA">
        <w:rPr>
          <w:rFonts w:ascii="Times New Roman" w:eastAsia="宋体" w:hAnsi="Times New Roman" w:cs="Times New Roman" w:hint="eastAsia"/>
          <w:sz w:val="24"/>
          <w:shd w:val="clear" w:color="auto" w:fill="FFFFFF"/>
        </w:rPr>
        <w:t>Roundness ratio control function</w:t>
      </w:r>
    </w:p>
    <w:p w14:paraId="3DBA15D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calculate_CCR(vertices):</w:t>
      </w:r>
    </w:p>
    <w:p w14:paraId="26E5B09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olygon = Polygon(vertices)</w:t>
      </w:r>
    </w:p>
    <w:p w14:paraId="54B3E9D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rea = polygon.area</w:t>
      </w:r>
    </w:p>
    <w:p w14:paraId="151DDEC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onvex_hull = polygon.convex_hull</w:t>
      </w:r>
    </w:p>
    <w:p w14:paraId="35F848B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onvex_hull_area = convex_hull.area</w:t>
      </w:r>
    </w:p>
    <w:p w14:paraId="1109845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CR = area / convex_hull_area</w:t>
      </w:r>
    </w:p>
    <w:p w14:paraId="3526055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CCRmin &lt; CCR &lt; CCRmax:</w:t>
      </w:r>
    </w:p>
    <w:p w14:paraId="0EA7ECB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    return True</w:t>
      </w:r>
    </w:p>
    <w:p w14:paraId="5B3109F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else:</w:t>
      </w:r>
    </w:p>
    <w:p w14:paraId="0358084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False</w:t>
      </w:r>
    </w:p>
    <w:p w14:paraId="63421A1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79F04BE1" w14:textId="12E9570A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Shape parameter control function</w:t>
      </w:r>
    </w:p>
    <w:p w14:paraId="129C014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shape_parameter(vertices):</w:t>
      </w:r>
    </w:p>
    <w:p w14:paraId="05E9FB7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 = 0</w:t>
      </w:r>
    </w:p>
    <w:p w14:paraId="7C6051E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 = 0</w:t>
      </w:r>
    </w:p>
    <w:p w14:paraId="1631FC2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n = len(vertices)</w:t>
      </w:r>
    </w:p>
    <w:p w14:paraId="16A449A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or i in range(n):</w:t>
      </w:r>
    </w:p>
    <w:p w14:paraId="37AA567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x1, y1 = vertices[i]</w:t>
      </w:r>
    </w:p>
    <w:p w14:paraId="1CC337E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x2, y2 = vertices[(i+1)%n]</w:t>
      </w:r>
    </w:p>
    <w:p w14:paraId="084415E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dx = x2 - x1</w:t>
      </w:r>
    </w:p>
    <w:p w14:paraId="3709CE6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dy = y2 - y1</w:t>
      </w:r>
    </w:p>
    <w:p w14:paraId="0E3F62A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P += math.sqrt(dx*dx + dy*dy)</w:t>
      </w:r>
    </w:p>
    <w:p w14:paraId="30B8DE2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A += x1*y2 - x2*y1</w:t>
      </w:r>
    </w:p>
    <w:p w14:paraId="3F2FB2E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 /= 2</w:t>
      </w:r>
    </w:p>
    <w:p w14:paraId="23EED98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A &lt; 0:</w:t>
      </w:r>
    </w:p>
    <w:p w14:paraId="1D1BDDD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A = -A</w:t>
      </w:r>
    </w:p>
    <w:p w14:paraId="5119899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FI = 4 * math.pi * A / (P * P)</w:t>
      </w:r>
    </w:p>
    <w:p w14:paraId="5BC070E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FFImin &lt; FFI &lt; FFImax:</w:t>
      </w:r>
    </w:p>
    <w:p w14:paraId="00B8EC5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True</w:t>
      </w:r>
    </w:p>
    <w:p w14:paraId="5150BBC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else:</w:t>
      </w:r>
    </w:p>
    <w:p w14:paraId="21415F4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False</w:t>
      </w:r>
    </w:p>
    <w:p w14:paraId="63F1B1E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4A43268A" w14:textId="6E24DF1B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Multilateral diameter control function</w:t>
      </w:r>
    </w:p>
    <w:p w14:paraId="0D2A4F6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polygon_diameter(vertices, D):</w:t>
      </w:r>
    </w:p>
    <w:p w14:paraId="2B340E8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vertices = sorted(vertices, key=lambda v: v[0])</w:t>
      </w:r>
    </w:p>
    <w:p w14:paraId="071D7C0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diameter = 0</w:t>
      </w:r>
    </w:p>
    <w:p w14:paraId="112ADFA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k = False</w:t>
      </w:r>
    </w:p>
    <w:p w14:paraId="34D1A58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or i in range(len(vertices)):</w:t>
      </w:r>
    </w:p>
    <w:p w14:paraId="69C768C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for j in range(i+1, len(vertices)):</w:t>
      </w:r>
    </w:p>
    <w:p w14:paraId="220AAFF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vertices[j][0] - vertices[i][0] &gt; diameter:</w:t>
      </w:r>
    </w:p>
    <w:p w14:paraId="0F0DA09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break</w:t>
      </w:r>
    </w:p>
    <w:p w14:paraId="18D6EFD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        dist = math.sqrt((vertices[j][0]-vertices[i][0])**2 + (vertices[j][1]-vertices[i][1])**2)</w:t>
      </w:r>
    </w:p>
    <w:p w14:paraId="08BADD6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dist &gt; diameter:</w:t>
      </w:r>
    </w:p>
    <w:p w14:paraId="03CD506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diameter = dist</w:t>
      </w:r>
    </w:p>
    <w:p w14:paraId="7693376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diameter &gt; D:</w:t>
      </w:r>
    </w:p>
    <w:p w14:paraId="08C1EB3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k = True</w:t>
      </w:r>
    </w:p>
    <w:p w14:paraId="1268C99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return k</w:t>
      </w:r>
    </w:p>
    <w:p w14:paraId="590A52F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7C1D8E8A" w14:textId="636FF8BD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Edge Angle control function</w:t>
      </w:r>
    </w:p>
    <w:p w14:paraId="14F248E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calculate_AN(polygonn):</w:t>
      </w:r>
    </w:p>
    <w:p w14:paraId="2DE3C10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olygon = Polygon(polygonn).convex_hull</w:t>
      </w:r>
    </w:p>
    <w:p w14:paraId="1570EDB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onvex_hull = polygon.convex_hull</w:t>
      </w:r>
    </w:p>
    <w:p w14:paraId="285CDDA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not isinstance(convex_hull, Polygon):</w:t>
      </w:r>
    </w:p>
    <w:p w14:paraId="0DB0046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None</w:t>
      </w:r>
    </w:p>
    <w:p w14:paraId="34A651E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c = convex_hull.length</w:t>
      </w:r>
    </w:p>
    <w:p w14:paraId="6BA15E1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entroid = Point(polygon.centroid.x, polygon.centroid.y)</w:t>
      </w:r>
    </w:p>
    <w:p w14:paraId="28A286C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arthest_point_distance = 0</w:t>
      </w:r>
    </w:p>
    <w:p w14:paraId="7E1910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or point in polygon.exterior.coords:</w:t>
      </w:r>
    </w:p>
    <w:p w14:paraId="22915B8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point_distance = centroid.distance(Point(point[0], point[1]))</w:t>
      </w:r>
    </w:p>
    <w:p w14:paraId="3D71936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if point_distance &gt; farthest_point_distance:</w:t>
      </w:r>
    </w:p>
    <w:p w14:paraId="492FA65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arthest_point_distance = point_distance</w:t>
      </w:r>
    </w:p>
    <w:p w14:paraId="440D10A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 = farthest_point_distance</w:t>
      </w:r>
    </w:p>
    <w:p w14:paraId="4443ACB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b = math.sqrt(polygon.area / math.pi)</w:t>
      </w:r>
    </w:p>
    <w:p w14:paraId="73465D4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e = math.pi * (3 * (a + b) - math.sqrt((3 * a + b) * (a + 3 * b)))</w:t>
      </w:r>
    </w:p>
    <w:p w14:paraId="6D750A0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N = (Pc / Pe) ** 2</w:t>
      </w:r>
    </w:p>
    <w:p w14:paraId="3E0E0F4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ANmax &gt; AN &gt; ANmin:</w:t>
      </w:r>
    </w:p>
    <w:p w14:paraId="3C6DBA5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True</w:t>
      </w:r>
    </w:p>
    <w:p w14:paraId="58926C6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else:</w:t>
      </w:r>
    </w:p>
    <w:p w14:paraId="045497B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False</w:t>
      </w:r>
    </w:p>
    <w:p w14:paraId="3C4DE09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1D96F8E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Aspect ratio control function</w:t>
      </w:r>
    </w:p>
    <w:p w14:paraId="5261431E" w14:textId="08AADAC2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max_aspect_ratio(polygonn):</w:t>
      </w:r>
    </w:p>
    <w:p w14:paraId="7858C7D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olygon = Polygon(polygonn).convex_hull</w:t>
      </w:r>
    </w:p>
    <w:p w14:paraId="00F84DB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rect = polygon.minimum_rotated_rectangle</w:t>
      </w:r>
    </w:p>
    <w:p w14:paraId="50C9421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pts = list(rect.exterior.coords)</w:t>
      </w:r>
    </w:p>
    <w:p w14:paraId="53F8339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width = ((pts[0][0] - pts[1][0]) ** 2 + (pts[0][1] - pts[1][1]) ** 2) ** 0.5</w:t>
      </w:r>
    </w:p>
    <w:p w14:paraId="73DFC34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height = ((pts[1][0] - pts[2][0]) ** 2 + (pts[1][1] - pts[2][1]) ** 2) ** 0.5</w:t>
      </w:r>
    </w:p>
    <w:p w14:paraId="6A53671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spect_ratio = max(width / height, height / width)</w:t>
      </w:r>
    </w:p>
    <w:p w14:paraId="1CA5BCC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if aspectmax &gt; aspect_ratio &gt; aspectmin:</w:t>
      </w:r>
    </w:p>
    <w:p w14:paraId="1D483B0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True</w:t>
      </w:r>
    </w:p>
    <w:p w14:paraId="770DEE8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else:</w:t>
      </w:r>
    </w:p>
    <w:p w14:paraId="6C84D9E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return False</w:t>
      </w:r>
    </w:p>
    <w:p w14:paraId="3FA9697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614094C9" w14:textId="0DF2295C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#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Polygon area calculation function</w:t>
      </w:r>
    </w:p>
    <w:p w14:paraId="0598BB9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polygon_area(coords):</w:t>
      </w:r>
    </w:p>
    <w:p w14:paraId="4F6137C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coords = coords + [coords[0]]</w:t>
      </w:r>
    </w:p>
    <w:p w14:paraId="5FA6397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rea = 0.0</w:t>
      </w:r>
    </w:p>
    <w:p w14:paraId="06F7787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or i in range(len(coords) - 1):</w:t>
      </w:r>
    </w:p>
    <w:p w14:paraId="5ED4B50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area += coords[i][0] * coords[i + 1][1] - coords[i + 1][0] * coords[i][1]</w:t>
      </w:r>
    </w:p>
    <w:p w14:paraId="2131EB4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rea = abs(area) / 2.0</w:t>
      </w:r>
    </w:p>
    <w:p w14:paraId="131B771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return area</w:t>
      </w:r>
    </w:p>
    <w:p w14:paraId="1FB513C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00C3E83A" w14:textId="434EFA8F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Polygon interference function</w:t>
      </w:r>
    </w:p>
    <w:p w14:paraId="76B0980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f Cal_area_2poly(newone, polygon):</w:t>
      </w:r>
    </w:p>
    <w:p w14:paraId="6FC4ABF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sign = True</w:t>
      </w:r>
    </w:p>
    <w:p w14:paraId="6706184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poly1 = Polygon(newone).convex_hull </w:t>
      </w:r>
    </w:p>
    <w:p w14:paraId="6FDECEE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for each_polygon in polygon:</w:t>
      </w:r>
    </w:p>
    <w:p w14:paraId="51B590E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poly2 = Polygon(each_polygon).convex_hull</w:t>
      </w:r>
    </w:p>
    <w:p w14:paraId="3D858F5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if  poly1.distance(poly2) &lt;= 0.3:</w:t>
      </w:r>
    </w:p>
    <w:p w14:paraId="47D9D6A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sign = False</w:t>
      </w:r>
    </w:p>
    <w:p w14:paraId="0B0B8AE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break</w:t>
      </w:r>
    </w:p>
    <w:p w14:paraId="54DD4E8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return sign</w:t>
      </w:r>
    </w:p>
    <w:p w14:paraId="491BA11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43FF9A5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enter = []</w:t>
      </w:r>
    </w:p>
    <w:p w14:paraId="3FD1C5A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olygon = []</w:t>
      </w:r>
    </w:p>
    <w:p w14:paraId="6D98E97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ums = [0,0,0,0,0]</w:t>
      </w:r>
    </w:p>
    <w:p w14:paraId="1E416AD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new_coordf=[]</w:t>
      </w:r>
    </w:p>
    <w:p w14:paraId="4EACE0F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ount = 0</w:t>
      </w:r>
    </w:p>
    <w:p w14:paraId="593F77A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>center1=[]</w:t>
      </w:r>
    </w:p>
    <w:p w14:paraId="72DD977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3A093FC5" w14:textId="225EC506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Stage 1-3 aggregate delivery</w:t>
      </w:r>
    </w:p>
    <w:p w14:paraId="0FE04C9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0,3):</w:t>
      </w:r>
    </w:p>
    <w:p w14:paraId="2AE74FD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while True:</w:t>
      </w:r>
    </w:p>
    <w:p w14:paraId="06EFB9A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x = random.uniform(-Rz, Rz)</w:t>
      </w:r>
    </w:p>
    <w:p w14:paraId="35B2633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y = random.uniform(-Rz, Rz)</w:t>
      </w:r>
    </w:p>
    <w:p w14:paraId="1794C7C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if x**2 + y**2 &lt;= (Rz-R[i]/2)**2:</w:t>
      </w:r>
    </w:p>
    <w:p w14:paraId="41C15A9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num = random.randint(8, 15)</w:t>
      </w:r>
    </w:p>
    <w:p w14:paraId="31BC196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0 = random.uniform(0, 2 * pi)</w:t>
      </w:r>
    </w:p>
    <w:p w14:paraId="1827957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angle = []</w:t>
      </w:r>
    </w:p>
    <w:p w14:paraId="419E5C5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j in range(edge_num):</w:t>
      </w:r>
    </w:p>
    <w:p w14:paraId="7349221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j = 2 * pi / (edge_num * 3)</w:t>
      </w:r>
    </w:p>
    <w:p w14:paraId="57AE885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angle.append(random.uniform(edge_0 + pj + 3 * j *  pj,  edge_0 + 3 * pj + 3 * j * pj))</w:t>
      </w:r>
    </w:p>
    <w:p w14:paraId="5DB0D79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coord = []</w:t>
      </w:r>
    </w:p>
    <w:p w14:paraId="644C2E0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coordf = []</w:t>
      </w:r>
    </w:p>
    <w:p w14:paraId="598E786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each_angle in angle:</w:t>
      </w:r>
    </w:p>
    <w:p w14:paraId="49AE6B5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x + R[i + 1]/2 * cos(each_angle)</w:t>
      </w:r>
    </w:p>
    <w:p w14:paraId="4359244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y + R[i + 1]/2 * sin(each_angle)</w:t>
      </w:r>
    </w:p>
    <w:p w14:paraId="4DD2783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append((px, py, each_angle)) </w:t>
      </w:r>
    </w:p>
    <w:p w14:paraId="1E59979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f.append((px, py))  </w:t>
      </w:r>
    </w:p>
    <w:p w14:paraId="6E1940A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in = -(R[i]-R[i + 1])/2</w:t>
      </w:r>
    </w:p>
    <w:p w14:paraId="59D1A3A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ax = (R[i]-R[i + 1])/2</w:t>
      </w:r>
    </w:p>
    <w:p w14:paraId="5A81046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a in range(edge_num):</w:t>
      </w:r>
    </w:p>
    <w:p w14:paraId="2293CEF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 = random.uniform(lmin, lmax) </w:t>
      </w:r>
    </w:p>
    <w:p w14:paraId="1B77E63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coord[0][0] + l * cos(coord[0][2])</w:t>
      </w:r>
    </w:p>
    <w:p w14:paraId="61C7E24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coord[0][1] + l * sin(coord[0][2])</w:t>
      </w:r>
    </w:p>
    <w:p w14:paraId="4C40F29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new_coordf = [(px, py) if k == (coord[0][0], coord[0][1]) else k for k in coordf]</w:t>
      </w:r>
    </w:p>
    <w:p w14:paraId="72A7968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f = new_coordf</w:t>
      </w:r>
    </w:p>
    <w:p w14:paraId="22465C5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remove(coord[0])</w:t>
      </w:r>
    </w:p>
    <w:p w14:paraId="0051180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sign = Cal_area_2poly(new_coordf, polygon)</w:t>
      </w:r>
    </w:p>
    <w:p w14:paraId="421279C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calculate_CCR(new_coordf)*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>shape_parameter(new_coordf)*calculate_AN(new_coordf)*max_aspect_ratio(new_coordf)*polygon_diameter(new_coordf, R[i+1]):</w:t>
      </w:r>
    </w:p>
    <w:p w14:paraId="59D7004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if sign:</w:t>
      </w:r>
    </w:p>
    <w:p w14:paraId="2833112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area=polygon_area(new_coordf)</w:t>
      </w:r>
    </w:p>
    <w:p w14:paraId="4A2662E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ums[i] += area</w:t>
      </w:r>
    </w:p>
    <w:p w14:paraId="3DAC3DC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olygon.append(new_coordf)</w:t>
      </w:r>
    </w:p>
    <w:p w14:paraId="13CB1F0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enter1.append(new_coordf)</w:t>
      </w:r>
    </w:p>
    <w:p w14:paraId="72718B8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ount = 0</w:t>
      </w:r>
    </w:p>
    <w:p w14:paraId="0901D6C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for o in range(edge_num - 1):</w:t>
      </w:r>
    </w:p>
    <w:p w14:paraId="2698DD4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    s.Line(point1=new_coordf[o], point2=new_coordf[o + 1])</w:t>
      </w:r>
    </w:p>
    <w:p w14:paraId="516D5F2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.Line(point1=new_coordf[0], point2=new_coordf[-1])</w:t>
      </w:r>
    </w:p>
    <w:p w14:paraId="6BE8591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ums)</w:t>
      </w:r>
    </w:p>
    <w:p w14:paraId="4BAFE11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aa)</w:t>
      </w:r>
    </w:p>
    <w:p w14:paraId="355A04B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else:</w:t>
      </w:r>
    </w:p>
    <w:p w14:paraId="5974D65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ount += 1</w:t>
      </w:r>
    </w:p>
    <w:p w14:paraId="7250E32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lse:</w:t>
      </w:r>
    </w:p>
    <w:p w14:paraId="242878C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unt += 0.001</w:t>
      </w:r>
    </w:p>
    <w:p w14:paraId="3FAD9FE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saa[i] - sa[i] / 2 &lt;= sums[i] &lt;= saa[i] + sa[i] / 2 or count &gt;= 5000:</w:t>
      </w:r>
    </w:p>
    <w:p w14:paraId="02DBB98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break</w:t>
      </w:r>
    </w:p>
    <w:p w14:paraId="4268753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n = 0</w:t>
      </w:r>
    </w:p>
    <w:p w14:paraId="3C6663CE" w14:textId="26FBF33A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4th aggregate release</w:t>
      </w:r>
    </w:p>
    <w:p w14:paraId="3F0F9A9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3,4):</w:t>
      </w:r>
    </w:p>
    <w:p w14:paraId="54AB95D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while True:</w:t>
      </w:r>
    </w:p>
    <w:p w14:paraId="55A0F96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x = random.uniform(-Rz, Rz)</w:t>
      </w:r>
    </w:p>
    <w:p w14:paraId="1B8DC90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y = random.uniform(-Rz, Rz)</w:t>
      </w:r>
    </w:p>
    <w:p w14:paraId="2964EF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if x**2 + y**2 &lt;= (Rz-R[i]/2)**2:</w:t>
      </w:r>
    </w:p>
    <w:p w14:paraId="203B337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num = random.randint(8, 15)</w:t>
      </w:r>
    </w:p>
    <w:p w14:paraId="1A31D4B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0 = random.uniform(0, 2 * pi)</w:t>
      </w:r>
    </w:p>
    <w:p w14:paraId="04BB2A3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angle = []</w:t>
      </w:r>
    </w:p>
    <w:p w14:paraId="1B4EFB0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j in range(edge_num):</w:t>
      </w:r>
    </w:p>
    <w:p w14:paraId="4001628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j = 2 * pi / (edge_num * 3)</w:t>
      </w:r>
    </w:p>
    <w:p w14:paraId="102EDD1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angle.append(random.uniform(edge_0 + pj + 3 * j *  pj,  edge_0 + 3 * pj + 3 * j * pj))</w:t>
      </w:r>
    </w:p>
    <w:p w14:paraId="70E3BC3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        coord = []</w:t>
      </w:r>
    </w:p>
    <w:p w14:paraId="6BB7E75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coordf = []</w:t>
      </w:r>
    </w:p>
    <w:p w14:paraId="0933B7E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each_angle in angle:</w:t>
      </w:r>
    </w:p>
    <w:p w14:paraId="2023AA2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x + R[i + 1]/2 * cos(each_angle)</w:t>
      </w:r>
    </w:p>
    <w:p w14:paraId="1344919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y + R[i + 1]/2 * sin(each_angle)</w:t>
      </w:r>
    </w:p>
    <w:p w14:paraId="4890F58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append((px, py, each_angle)) </w:t>
      </w:r>
    </w:p>
    <w:p w14:paraId="7C2879C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f.append((px, py))</w:t>
      </w:r>
    </w:p>
    <w:p w14:paraId="37D4046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in = 0</w:t>
      </w:r>
    </w:p>
    <w:p w14:paraId="5BB8F5A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ax = (R[i]-R[i + 1])/2</w:t>
      </w:r>
    </w:p>
    <w:p w14:paraId="61B4B72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a in range(edge_num):</w:t>
      </w:r>
    </w:p>
    <w:p w14:paraId="6CE3F2F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 = random.uniform(lmin, lmax) </w:t>
      </w:r>
    </w:p>
    <w:p w14:paraId="7FECE1B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coord[0][0] + l * cos(coord[0][2])</w:t>
      </w:r>
    </w:p>
    <w:p w14:paraId="3D9C309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coord[0][1] + l * sin(coord[0][2])</w:t>
      </w:r>
    </w:p>
    <w:p w14:paraId="2C00646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new_coordf = [(px, py) if k == (coord[0][0], coord[0][1]) else k for k in coordf]</w:t>
      </w:r>
    </w:p>
    <w:p w14:paraId="2619681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f = new_coordf</w:t>
      </w:r>
    </w:p>
    <w:p w14:paraId="37BB009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remove(coord[0])</w:t>
      </w:r>
    </w:p>
    <w:p w14:paraId="1C1175B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sign = Cal_area_2poly(new_coordf, polygon)</w:t>
      </w:r>
    </w:p>
    <w:p w14:paraId="64DDF2C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calculate_CCR(new_coordf)* shape_parameter(new_coordf)*calculate_AN(new_coordf)*max_aspect_ratio(new_coordf)*polygon_diameter(new_coordf, R[i+1]):</w:t>
      </w:r>
    </w:p>
    <w:p w14:paraId="31B79B7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if sign:</w:t>
      </w:r>
    </w:p>
    <w:p w14:paraId="6BD37ED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area=polygon_area(new_coordf)</w:t>
      </w:r>
    </w:p>
    <w:p w14:paraId="2BB5E5C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ums[i] += area</w:t>
      </w:r>
    </w:p>
    <w:p w14:paraId="7C3DF8A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olygon.append(new_coordf)</w:t>
      </w:r>
    </w:p>
    <w:p w14:paraId="707949A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enter1.append(new_coordf)</w:t>
      </w:r>
    </w:p>
    <w:p w14:paraId="780B78F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ount = 0</w:t>
      </w:r>
    </w:p>
    <w:p w14:paraId="6B2D5C5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for o in range(edge_num - 1):</w:t>
      </w:r>
    </w:p>
    <w:p w14:paraId="463CA57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    s.Line(point1=new_coordf[o], point2=new_coordf[o + 1])</w:t>
      </w:r>
    </w:p>
    <w:p w14:paraId="1FA485B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.Line(point1=new_coordf[0], point2=new_coordf[-1])</w:t>
      </w:r>
    </w:p>
    <w:p w14:paraId="05A9D1B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ums)</w:t>
      </w:r>
    </w:p>
    <w:p w14:paraId="5EDFEB7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aa)</w:t>
      </w:r>
    </w:p>
    <w:p w14:paraId="4F5A249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else:</w:t>
      </w:r>
    </w:p>
    <w:p w14:paraId="503A198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                count += 1</w:t>
      </w:r>
    </w:p>
    <w:p w14:paraId="5FF15E9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lse:</w:t>
      </w:r>
    </w:p>
    <w:p w14:paraId="49C713A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unt += 0.001</w:t>
      </w:r>
    </w:p>
    <w:p w14:paraId="754917F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saa[i] - sa[i] / 2 &lt;= sums[i] &lt;= saa[i] + sa[i] / 2 or count &gt;= 3000:</w:t>
      </w:r>
    </w:p>
    <w:p w14:paraId="1028A6E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break</w:t>
      </w:r>
    </w:p>
    <w:p w14:paraId="0298063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n = 0</w:t>
      </w:r>
    </w:p>
    <w:p w14:paraId="1D3285EE" w14:textId="02875BB4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</w:t>
      </w:r>
      <w:r w:rsidRPr="005732DA">
        <w:rPr>
          <w:rFonts w:ascii="Poppins-Medium" w:hAnsi="Poppins-Medium"/>
          <w:color w:val="00000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5</w:t>
      </w:r>
      <w:r w:rsidRPr="005732DA">
        <w:rPr>
          <w:rFonts w:ascii="Times New Roman" w:eastAsia="宋体" w:hAnsi="Times New Roman" w:cs="Times New Roman"/>
          <w:sz w:val="24"/>
          <w:shd w:val="clear" w:color="auto" w:fill="FFFFFF"/>
        </w:rPr>
        <w:t>th aggregate release</w:t>
      </w:r>
    </w:p>
    <w:p w14:paraId="3648C62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for i in range(4,5):</w:t>
      </w:r>
    </w:p>
    <w:p w14:paraId="20E72DC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while True:</w:t>
      </w:r>
    </w:p>
    <w:p w14:paraId="5FD3C9B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x = random.uniform(-Rz, Rz)</w:t>
      </w:r>
    </w:p>
    <w:p w14:paraId="5AEE419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y = random.uniform(-Rz, Rz)</w:t>
      </w:r>
    </w:p>
    <w:p w14:paraId="0156AB4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if x**2 + y**2 &lt;= (Rz-R[i]/2)**2:</w:t>
      </w:r>
    </w:p>
    <w:p w14:paraId="74F5747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num = random.randint(8, 15)</w:t>
      </w:r>
    </w:p>
    <w:p w14:paraId="078209D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dge_0 = random.uniform(0, 2 * pi)</w:t>
      </w:r>
    </w:p>
    <w:p w14:paraId="22C0783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angle = []</w:t>
      </w:r>
    </w:p>
    <w:p w14:paraId="4CD09A2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j in range(edge_num):</w:t>
      </w:r>
    </w:p>
    <w:p w14:paraId="79B7225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j = 2 * pi / (edge_num * 3)</w:t>
      </w:r>
    </w:p>
    <w:p w14:paraId="01AD185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angle.append(random.uniform(edge_0 + pj + 3 * j *  pj,  edge_0 + 3 * pj + 3 * j * pj))</w:t>
      </w:r>
    </w:p>
    <w:p w14:paraId="688C301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coord = []</w:t>
      </w:r>
    </w:p>
    <w:p w14:paraId="651E358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coordf = []</w:t>
      </w:r>
    </w:p>
    <w:p w14:paraId="52F7817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each_angle in angle:</w:t>
      </w:r>
    </w:p>
    <w:p w14:paraId="7C2E5F6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x + R[i + 1]/2 * cos(each_angle)</w:t>
      </w:r>
    </w:p>
    <w:p w14:paraId="1A0F2D4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y + R[i + 1]/2 * sin(each_angle)</w:t>
      </w:r>
    </w:p>
    <w:p w14:paraId="53494A52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append((px, py, each_angle)) </w:t>
      </w:r>
    </w:p>
    <w:p w14:paraId="3DB50ED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f.append((px, py))</w:t>
      </w:r>
    </w:p>
    <w:p w14:paraId="660753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in = 0</w:t>
      </w:r>
    </w:p>
    <w:p w14:paraId="4211B5D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max = (R[i]-R[i + 1])/2</w:t>
      </w:r>
    </w:p>
    <w:p w14:paraId="3C79A8A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for a in range(edge_num):</w:t>
      </w:r>
    </w:p>
    <w:p w14:paraId="2249288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l = random.uniform(lmin,lmax) </w:t>
      </w:r>
    </w:p>
    <w:p w14:paraId="6BA48C8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x = coord[0][0] + l * cos(coord[0][2])</w:t>
      </w:r>
    </w:p>
    <w:p w14:paraId="22B0B7F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py = coord[0][1] + l * sin(coord[0][2])</w:t>
      </w:r>
    </w:p>
    <w:p w14:paraId="708E6827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new_coordf = [(px, py) if k == (coord[0][0], coord[0][1]) else k for k in coordf]</w:t>
      </w:r>
    </w:p>
    <w:p w14:paraId="223E8FD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 xml:space="preserve">                coordf = new_coordf</w:t>
      </w:r>
    </w:p>
    <w:p w14:paraId="551FEAE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ord.remove(coord[0])</w:t>
      </w:r>
    </w:p>
    <w:p w14:paraId="4483F05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sign = Cal_area_2poly(new_coordf, polygon)</w:t>
      </w:r>
    </w:p>
    <w:p w14:paraId="14A92C6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calculate_CCR(new_coordf)* shape_parameter(new_coordf)*calculate_AN(new_coordf)*max_aspect_ratio(new_coordf)*polygon_diameter(new_coordf, R[i+1]):</w:t>
      </w:r>
    </w:p>
    <w:p w14:paraId="391A291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if sign:</w:t>
      </w:r>
    </w:p>
    <w:p w14:paraId="3BA81D5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area=polygon_area(new_coordf)</w:t>
      </w:r>
    </w:p>
    <w:p w14:paraId="3B7B853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ums[i] += area</w:t>
      </w:r>
    </w:p>
    <w:p w14:paraId="0CB1DE8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olygon.append(new_coordf)</w:t>
      </w:r>
    </w:p>
    <w:p w14:paraId="1EB1C0B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ount = 0</w:t>
      </w:r>
    </w:p>
    <w:p w14:paraId="243A519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for o in range(edge_num - 1):</w:t>
      </w:r>
    </w:p>
    <w:p w14:paraId="6C59016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    s.Line(point1=new_coordf[o], point2=new_coordf[o + 1])</w:t>
      </w:r>
    </w:p>
    <w:p w14:paraId="2D975CF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s.Line(point1=new_coordf[0], point2=new_coordf[-1])</w:t>
      </w:r>
    </w:p>
    <w:p w14:paraId="22D6C23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ums)</w:t>
      </w:r>
    </w:p>
    <w:p w14:paraId="23E5278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print(saa)</w:t>
      </w:r>
    </w:p>
    <w:p w14:paraId="29290E7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else:</w:t>
      </w:r>
    </w:p>
    <w:p w14:paraId="271D21E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    count += 1</w:t>
      </w:r>
    </w:p>
    <w:p w14:paraId="23AA94F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else:</w:t>
      </w:r>
    </w:p>
    <w:p w14:paraId="6222108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count += 0.001</w:t>
      </w:r>
    </w:p>
    <w:p w14:paraId="4FE1502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if saa[i] - sa[i] / 2 &lt;= sums[i] &lt;= saa[i] + sa[i] / 2 or count &gt;= 3000:</w:t>
      </w:r>
    </w:p>
    <w:p w14:paraId="11CDCA9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            break</w:t>
      </w:r>
    </w:p>
    <w:p w14:paraId="1EE16FC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4988E660" w14:textId="7309F26F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#part2</w:t>
      </w:r>
    </w:p>
    <w:p w14:paraId="23FAD19C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(name='Part-2', dimensionality=TWO_D_PLANAR,</w:t>
      </w:r>
    </w:p>
    <w:p w14:paraId="6848144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type=DEFORMABLE_BODY)</w:t>
      </w:r>
    </w:p>
    <w:p w14:paraId="303DDF8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2']</w:t>
      </w:r>
    </w:p>
    <w:p w14:paraId="50B3FBD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23D0D50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.BaseShell(sketch=s)</w:t>
      </w:r>
    </w:p>
    <w:p w14:paraId="1D8A0FD1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.unsetPrimaryObject()</w:t>
      </w:r>
    </w:p>
    <w:p w14:paraId="548D925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2']</w:t>
      </w:r>
    </w:p>
    <w:p w14:paraId="56336C58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del mdb.models['Model-1'].sketches['__profile__']</w:t>
      </w:r>
    </w:p>
    <w:p w14:paraId="0DD03EE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14:paraId="090A73C6" w14:textId="14B7A354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>#part3</w:t>
      </w:r>
    </w:p>
    <w:p w14:paraId="7108217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 = mdb.models['Model-1'].rootAssembly</w:t>
      </w:r>
    </w:p>
    <w:p w14:paraId="5FF87DFD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 = mdb.models['Model-1'].rootAssembly</w:t>
      </w:r>
    </w:p>
    <w:p w14:paraId="5B062FBF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1']</w:t>
      </w:r>
    </w:p>
    <w:p w14:paraId="17628E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.Instance(name='Part-1-1', part=p, dependent=ON)</w:t>
      </w:r>
    </w:p>
    <w:p w14:paraId="3AF7FB40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 = mdb.models['Model-1'].parts['Part-2']</w:t>
      </w:r>
    </w:p>
    <w:p w14:paraId="566EA376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.Instance(name='Part-2-1', part=p, dependent=ON)</w:t>
      </w:r>
    </w:p>
    <w:p w14:paraId="6D81BE35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 = mdb.models['Model-1'].rootAssembly</w:t>
      </w:r>
    </w:p>
    <w:p w14:paraId="256AD70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.InstanceFromBooleanMerge(name='Part-3', instances=(a.instances['Part-1-1'],</w:t>
      </w:r>
    </w:p>
    <w:p w14:paraId="0EC76D54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a.instances['Part-2-1'], ), keepIntersections=ON,</w:t>
      </w:r>
    </w:p>
    <w:p w14:paraId="13B9DDD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originalInstances=SUPPRESS, domain=GEOMETRY)</w:t>
      </w:r>
    </w:p>
    <w:p w14:paraId="5C7FA4DE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 = mdb.models['Model-1'].ConstrainedSketch(name='__profile__',</w:t>
      </w:r>
    </w:p>
    <w:p w14:paraId="27E4C1D9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sheetSize=500.0)</w:t>
      </w:r>
    </w:p>
    <w:p w14:paraId="0DED7C93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g, v, d, c = s.geometry, s.vertices, s.dimensions, s.constraints</w:t>
      </w:r>
    </w:p>
    <w:p w14:paraId="6AD0C59A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.setPrimaryObject(option=STANDALONE)</w:t>
      </w:r>
    </w:p>
    <w:p w14:paraId="6639999B" w14:textId="77777777" w:rsidR="005732DA" w:rsidRDefault="005732DA" w:rsidP="005732DA">
      <w:pPr>
        <w:overflowPunct w:val="0"/>
        <w:spacing w:line="400" w:lineRule="exact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spo=0</w:t>
      </w:r>
    </w:p>
    <w:p w14:paraId="663F655B" w14:textId="77777777" w:rsidR="005732DA" w:rsidRPr="005732DA" w:rsidRDefault="005732DA">
      <w:pPr>
        <w:rPr>
          <w:rFonts w:hint="eastAsia"/>
        </w:rPr>
      </w:pPr>
    </w:p>
    <w:sectPr w:rsidR="005732DA" w:rsidRPr="00573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F69D8" w14:textId="77777777" w:rsidR="0037566F" w:rsidRDefault="0037566F" w:rsidP="005732DA">
      <w:pPr>
        <w:rPr>
          <w:rFonts w:hint="eastAsia"/>
        </w:rPr>
      </w:pPr>
      <w:r>
        <w:separator/>
      </w:r>
    </w:p>
  </w:endnote>
  <w:endnote w:type="continuationSeparator" w:id="0">
    <w:p w14:paraId="77061C6B" w14:textId="77777777" w:rsidR="0037566F" w:rsidRDefault="0037566F" w:rsidP="005732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oppins-Medium">
    <w:altName w:val="Poppins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21926" w14:textId="77777777" w:rsidR="0037566F" w:rsidRDefault="0037566F" w:rsidP="005732DA">
      <w:pPr>
        <w:rPr>
          <w:rFonts w:hint="eastAsia"/>
        </w:rPr>
      </w:pPr>
      <w:r>
        <w:separator/>
      </w:r>
    </w:p>
  </w:footnote>
  <w:footnote w:type="continuationSeparator" w:id="0">
    <w:p w14:paraId="0ABD3CA2" w14:textId="77777777" w:rsidR="0037566F" w:rsidRDefault="0037566F" w:rsidP="005732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A1"/>
    <w:rsid w:val="00100361"/>
    <w:rsid w:val="001B398A"/>
    <w:rsid w:val="0037566F"/>
    <w:rsid w:val="005550A1"/>
    <w:rsid w:val="005732DA"/>
    <w:rsid w:val="007908F0"/>
    <w:rsid w:val="007C0E11"/>
    <w:rsid w:val="00906218"/>
    <w:rsid w:val="00EF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D5E712"/>
  <w15:chartTrackingRefBased/>
  <w15:docId w15:val="{9B71F400-34CB-49ED-A0E0-921790E65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50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5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5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50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50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50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50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50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50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50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5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5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50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50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50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50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50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50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50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5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50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5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50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50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50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50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5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50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50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32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32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3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3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848</Words>
  <Characters>10540</Characters>
  <Application>Microsoft Office Word</Application>
  <DocSecurity>0</DocSecurity>
  <Lines>87</Lines>
  <Paragraphs>24</Paragraphs>
  <ScaleCrop>false</ScaleCrop>
  <Company/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囡囡</dc:creator>
  <cp:keywords/>
  <dc:description/>
  <cp:lastModifiedBy>囡囡</cp:lastModifiedBy>
  <cp:revision>2</cp:revision>
  <dcterms:created xsi:type="dcterms:W3CDTF">2025-03-13T08:33:00Z</dcterms:created>
  <dcterms:modified xsi:type="dcterms:W3CDTF">2025-03-13T08:40:00Z</dcterms:modified>
</cp:coreProperties>
</file>